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5BD" w:rsidRPr="000608C0" w:rsidRDefault="000608C0" w:rsidP="003C21B5">
      <w:pPr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US"/>
        </w:rPr>
        <w:t>S2 Table</w:t>
      </w:r>
      <w:bookmarkStart w:id="0" w:name="_GoBack"/>
      <w:bookmarkEnd w:id="0"/>
      <w:r w:rsidR="00AE15BD" w:rsidRPr="00F66FFB">
        <w:rPr>
          <w:rFonts w:ascii="Times New Roman" w:hAnsi="Times New Roman" w:cs="Times New Roman"/>
          <w:b/>
          <w:szCs w:val="24"/>
          <w:lang w:val="en-US"/>
        </w:rPr>
        <w:t>.</w:t>
      </w:r>
      <w:r w:rsidR="00AE15BD" w:rsidRPr="00F66FFB">
        <w:rPr>
          <w:rFonts w:ascii="Times New Roman" w:hAnsi="Times New Roman" w:cs="Times New Roman"/>
          <w:szCs w:val="24"/>
          <w:lang w:val="en-US"/>
        </w:rPr>
        <w:t xml:space="preserve"> Mean, standard deviation</w:t>
      </w:r>
      <w:r w:rsidR="00795C36" w:rsidRPr="00F66FFB">
        <w:rPr>
          <w:rFonts w:ascii="Times New Roman" w:hAnsi="Times New Roman" w:cs="Times New Roman"/>
          <w:szCs w:val="24"/>
          <w:lang w:val="en-US"/>
        </w:rPr>
        <w:t>,</w:t>
      </w:r>
      <w:r w:rsidR="00AE15BD" w:rsidRPr="00F66FFB">
        <w:rPr>
          <w:rFonts w:ascii="Times New Roman" w:hAnsi="Times New Roman" w:cs="Times New Roman"/>
          <w:szCs w:val="24"/>
          <w:lang w:val="en-US"/>
        </w:rPr>
        <w:t xml:space="preserve"> and range of all conditions for </w:t>
      </w:r>
      <w:r w:rsidR="00220491" w:rsidRPr="00F66FFB">
        <w:rPr>
          <w:rFonts w:ascii="Times New Roman" w:hAnsi="Times New Roman" w:cs="Times New Roman"/>
          <w:szCs w:val="24"/>
          <w:lang w:val="en-US"/>
        </w:rPr>
        <w:t xml:space="preserve">the assessed </w:t>
      </w:r>
      <w:r w:rsidR="00AE15BD" w:rsidRPr="00F66FFB">
        <w:rPr>
          <w:rFonts w:ascii="Times New Roman" w:hAnsi="Times New Roman" w:cs="Times New Roman"/>
          <w:szCs w:val="24"/>
          <w:lang w:val="en-US"/>
        </w:rPr>
        <w:t>graph measures and connection strength.</w:t>
      </w:r>
    </w:p>
    <w:tbl>
      <w:tblPr>
        <w:tblW w:w="81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120"/>
        <w:gridCol w:w="1168"/>
        <w:gridCol w:w="1120"/>
        <w:gridCol w:w="1120"/>
        <w:gridCol w:w="1120"/>
      </w:tblGrid>
      <w:tr w:rsidR="001417B2" w:rsidRPr="00916A76" w:rsidTr="00E116CF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2F1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Graph Measur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2F1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odul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2F1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ndi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2F1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2F1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2F1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ange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tweenness Centra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0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0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5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dito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6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6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su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33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6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6CF" w:rsidRDefault="00E116CF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ustering Coeffici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4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55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18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65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dito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56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76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21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su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94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1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5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6CF" w:rsidRDefault="00E116CF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 Close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74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4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3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2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dito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4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6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1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su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08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2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5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6CF" w:rsidRDefault="00E116CF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obal Efficienc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1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6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3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83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dito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1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2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96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52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su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56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4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85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8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ticipation Coeffici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48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53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89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3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dito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5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09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9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55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su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24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9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0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22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6CF" w:rsidRDefault="00E116CF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th Leng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01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81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1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54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dito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09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62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5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39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su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38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63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29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5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6CF" w:rsidRDefault="00E116CF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reng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66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13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28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79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dito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3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48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02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90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su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27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15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X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6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4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45</w:t>
            </w:r>
          </w:p>
        </w:tc>
      </w:tr>
      <w:tr w:rsidR="001417B2" w:rsidRPr="00916A76" w:rsidTr="00E116CF">
        <w:trPr>
          <w:trHeight w:val="31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17B2" w:rsidRPr="00916A76" w:rsidRDefault="001417B2" w:rsidP="0014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960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916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34</w:t>
            </w:r>
          </w:p>
        </w:tc>
      </w:tr>
    </w:tbl>
    <w:p w:rsidR="007D7E74" w:rsidRPr="00916A76" w:rsidRDefault="007D7E74" w:rsidP="001417B2">
      <w:pPr>
        <w:jc w:val="center"/>
        <w:rPr>
          <w:rFonts w:ascii="Times New Roman" w:hAnsi="Times New Roman" w:cs="Times New Roman"/>
        </w:rPr>
      </w:pPr>
    </w:p>
    <w:sectPr w:rsidR="007D7E74" w:rsidRPr="00916A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7B2"/>
    <w:rsid w:val="000608C0"/>
    <w:rsid w:val="001417B2"/>
    <w:rsid w:val="00220491"/>
    <w:rsid w:val="002F1FBE"/>
    <w:rsid w:val="003C21B5"/>
    <w:rsid w:val="003C3D08"/>
    <w:rsid w:val="00795C36"/>
    <w:rsid w:val="007D7E74"/>
    <w:rsid w:val="00916A76"/>
    <w:rsid w:val="00960E4F"/>
    <w:rsid w:val="00AE15BD"/>
    <w:rsid w:val="00E116CF"/>
    <w:rsid w:val="00F6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EAFF0"/>
  <w15:chartTrackingRefBased/>
  <w15:docId w15:val="{71D20BE0-D19E-4B67-B964-A2D14C9E3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64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341</Characters>
  <Application>Microsoft Office Word</Application>
  <DocSecurity>0</DocSecurity>
  <Lines>19</Lines>
  <Paragraphs>5</Paragraphs>
  <ScaleCrop>false</ScaleCrop>
  <Company>WWU Muenster</Company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luger</dc:creator>
  <cp:keywords/>
  <dc:description/>
  <cp:lastModifiedBy>Daniel Kluger</cp:lastModifiedBy>
  <cp:revision>12</cp:revision>
  <dcterms:created xsi:type="dcterms:W3CDTF">2018-09-10T13:03:00Z</dcterms:created>
  <dcterms:modified xsi:type="dcterms:W3CDTF">2018-10-22T10:33:00Z</dcterms:modified>
</cp:coreProperties>
</file>